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1C1" w:rsidRPr="00BC7BC2" w:rsidRDefault="00E961C1" w:rsidP="00E961C1">
      <w:pPr>
        <w:spacing w:line="360" w:lineRule="auto"/>
        <w:ind w:left="480"/>
        <w:jc w:val="center"/>
        <w:rPr>
          <w:rFonts w:ascii="Times New Roman" w:hAnsi="Times New Roman" w:cs="Times New Roman"/>
          <w:szCs w:val="21"/>
        </w:rPr>
      </w:pPr>
      <w:proofErr w:type="gramStart"/>
      <w:r w:rsidRPr="00BC7BC2">
        <w:rPr>
          <w:rFonts w:ascii="Times New Roman" w:hAnsi="Times New Roman" w:cs="Times New Roman"/>
          <w:szCs w:val="21"/>
        </w:rPr>
        <w:t>Table 2.</w:t>
      </w:r>
      <w:proofErr w:type="gramEnd"/>
      <w:r w:rsidRPr="00BC7BC2">
        <w:rPr>
          <w:rFonts w:ascii="Times New Roman" w:hAnsi="Times New Roman" w:cs="Times New Roman"/>
          <w:szCs w:val="21"/>
        </w:rPr>
        <w:t xml:space="preserve"> The clinical characteristics of GEO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61"/>
        <w:gridCol w:w="4261"/>
      </w:tblGrid>
      <w:tr w:rsidR="00E961C1" w:rsidRPr="00BC7BC2" w:rsidTr="00D95B17">
        <w:trPr>
          <w:trHeight w:val="334"/>
        </w:trPr>
        <w:tc>
          <w:tcPr>
            <w:tcW w:w="2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</w:t>
            </w: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</w:t>
            </w: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ssing 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ever 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0B0CDF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CDF" w:rsidRPr="00BC7BC2" w:rsidRDefault="000B0CDF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GFR stat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CDF" w:rsidRPr="00BC7BC2" w:rsidRDefault="000B0CDF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B0CDF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CDF" w:rsidRPr="00BC7BC2" w:rsidRDefault="000B0CDF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tate typ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CDF" w:rsidRPr="00BC7BC2" w:rsidRDefault="000B0CDF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7</w:t>
            </w:r>
            <w:bookmarkStart w:id="0" w:name="_GoBack"/>
            <w:bookmarkEnd w:id="0"/>
          </w:p>
        </w:tc>
      </w:tr>
      <w:tr w:rsidR="000B0CDF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CDF" w:rsidRPr="00BC7BC2" w:rsidRDefault="000B0CDF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ld typ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CDF" w:rsidRPr="00BC7BC2" w:rsidRDefault="000B0CDF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95</w:t>
            </w: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</w:t>
            </w: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</w:tr>
      <w:tr w:rsidR="00E961C1" w:rsidRPr="00BC7BC2" w:rsidTr="00D95B17">
        <w:trPr>
          <w:trHeight w:val="324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</w:tr>
      <w:tr w:rsidR="00E961C1" w:rsidRPr="00BC7BC2" w:rsidTr="00D95B17">
        <w:trPr>
          <w:trHeight w:val="334"/>
        </w:trPr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61C1" w:rsidRPr="00BC7BC2" w:rsidRDefault="00E961C1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</w:tbl>
    <w:p w:rsidR="00E961C1" w:rsidRPr="00BC7BC2" w:rsidRDefault="00E961C1" w:rsidP="00E961C1">
      <w:pPr>
        <w:spacing w:line="360" w:lineRule="auto"/>
        <w:rPr>
          <w:rFonts w:ascii="Times New Roman" w:hAnsi="Times New Roman" w:cs="Times New Roman"/>
          <w:szCs w:val="21"/>
        </w:rPr>
      </w:pPr>
    </w:p>
    <w:p w:rsidR="009C2946" w:rsidRDefault="009C2946"/>
    <w:sectPr w:rsidR="009C2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1C1"/>
    <w:rsid w:val="000B0CDF"/>
    <w:rsid w:val="009C2946"/>
    <w:rsid w:val="00E9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1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1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>HP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08-21T03:01:00Z</dcterms:created>
  <dcterms:modified xsi:type="dcterms:W3CDTF">2021-08-21T03:01:00Z</dcterms:modified>
</cp:coreProperties>
</file>